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ade"/>
        <w:tblW w:w="11198" w:type="dxa"/>
        <w:tblInd w:w="-1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8348"/>
        <w:gridCol w:w="1233"/>
      </w:tblGrid>
      <w:tr w:rsidR="00343EC2" w:rsidRPr="0056272A" w14:paraId="35D5F1E3" w14:textId="77777777" w:rsidTr="00D951AC">
        <w:tc>
          <w:tcPr>
            <w:tcW w:w="11198" w:type="dxa"/>
            <w:gridSpan w:val="3"/>
            <w:tcBorders>
              <w:bottom w:val="single" w:sz="4" w:space="0" w:color="auto"/>
            </w:tcBorders>
          </w:tcPr>
          <w:p w14:paraId="4C6E12D9" w14:textId="6883364E" w:rsidR="00343EC2" w:rsidRPr="00343EC2" w:rsidRDefault="00343EC2">
            <w:pPr>
              <w:rPr>
                <w:rFonts w:ascii="Times New Roman" w:hAnsi="Times New Roman" w:cs="Times New Roman"/>
                <w:lang w:val="en-US"/>
              </w:rPr>
            </w:pPr>
            <w:r w:rsidRPr="00343EC2">
              <w:rPr>
                <w:rFonts w:ascii="Times New Roman" w:hAnsi="Times New Roman" w:cs="Times New Roman"/>
                <w:b/>
                <w:bCs/>
                <w:lang w:val="en-US"/>
              </w:rPr>
              <w:t>Appendix S2.</w:t>
            </w:r>
            <w:r w:rsidRPr="00343EC2">
              <w:rPr>
                <w:rFonts w:ascii="Times New Roman" w:hAnsi="Times New Roman" w:cs="Times New Roman"/>
                <w:lang w:val="en-US"/>
              </w:rPr>
              <w:t xml:space="preserve"> Search strategies runned out in each electronic database.</w:t>
            </w:r>
          </w:p>
        </w:tc>
      </w:tr>
      <w:tr w:rsidR="00343EC2" w:rsidRPr="00343EC2" w14:paraId="78B66796" w14:textId="77777777" w:rsidTr="00D951AC">
        <w:tc>
          <w:tcPr>
            <w:tcW w:w="1537" w:type="dxa"/>
            <w:tcBorders>
              <w:top w:val="single" w:sz="4" w:space="0" w:color="auto"/>
              <w:bottom w:val="single" w:sz="4" w:space="0" w:color="auto"/>
            </w:tcBorders>
          </w:tcPr>
          <w:p w14:paraId="7216B0BA" w14:textId="4D0C1DEF" w:rsidR="00343EC2" w:rsidRPr="00343EC2" w:rsidRDefault="00343EC2">
            <w:pPr>
              <w:rPr>
                <w:rFonts w:ascii="Times New Roman" w:hAnsi="Times New Roman" w:cs="Times New Roman"/>
                <w:b/>
                <w:bCs/>
                <w:lang w:val="en-US"/>
              </w:rPr>
            </w:pPr>
            <w:r w:rsidRPr="00343EC2">
              <w:rPr>
                <w:rFonts w:ascii="Times New Roman" w:hAnsi="Times New Roman" w:cs="Times New Roman"/>
                <w:b/>
                <w:bCs/>
                <w:lang w:val="en-US"/>
              </w:rPr>
              <w:t>Database</w:t>
            </w:r>
          </w:p>
        </w:tc>
        <w:tc>
          <w:tcPr>
            <w:tcW w:w="8418" w:type="dxa"/>
            <w:tcBorders>
              <w:top w:val="single" w:sz="4" w:space="0" w:color="auto"/>
              <w:bottom w:val="single" w:sz="4" w:space="0" w:color="auto"/>
            </w:tcBorders>
            <w:vAlign w:val="center"/>
          </w:tcPr>
          <w:p w14:paraId="6B86BC84" w14:textId="5B832AAF"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Search Strategy</w:t>
            </w:r>
          </w:p>
        </w:tc>
        <w:tc>
          <w:tcPr>
            <w:tcW w:w="1243" w:type="dxa"/>
            <w:tcBorders>
              <w:top w:val="single" w:sz="4" w:space="0" w:color="auto"/>
              <w:bottom w:val="single" w:sz="4" w:space="0" w:color="auto"/>
            </w:tcBorders>
            <w:vAlign w:val="center"/>
          </w:tcPr>
          <w:p w14:paraId="02B1C3EF" w14:textId="6DAD0BF7"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N</w:t>
            </w:r>
          </w:p>
        </w:tc>
      </w:tr>
      <w:tr w:rsidR="00343EC2" w:rsidRPr="00343EC2" w14:paraId="5F5BF194" w14:textId="77777777" w:rsidTr="00D951AC">
        <w:tc>
          <w:tcPr>
            <w:tcW w:w="1537" w:type="dxa"/>
            <w:tcBorders>
              <w:top w:val="single" w:sz="4" w:space="0" w:color="auto"/>
              <w:bottom w:val="single" w:sz="4" w:space="0" w:color="auto"/>
            </w:tcBorders>
            <w:vAlign w:val="center"/>
          </w:tcPr>
          <w:p w14:paraId="6BAD703F" w14:textId="2A46B741"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PUBMED</w:t>
            </w:r>
          </w:p>
        </w:tc>
        <w:tc>
          <w:tcPr>
            <w:tcW w:w="8418" w:type="dxa"/>
            <w:tcBorders>
              <w:top w:val="single" w:sz="4" w:space="0" w:color="auto"/>
              <w:bottom w:val="single" w:sz="4" w:space="0" w:color="auto"/>
            </w:tcBorders>
          </w:tcPr>
          <w:p w14:paraId="77B81878" w14:textId="61108D16" w:rsidR="00343EC2" w:rsidRPr="00343EC2" w:rsidRDefault="00343EC2" w:rsidP="00343EC2">
            <w:pPr>
              <w:jc w:val="both"/>
              <w:rPr>
                <w:rFonts w:ascii="Times New Roman" w:eastAsia="Quattrocento Sans" w:hAnsi="Times New Roman" w:cs="Times New Roman"/>
                <w:lang w:val="en-US"/>
              </w:rPr>
            </w:pPr>
            <w:r w:rsidRPr="00343EC2">
              <w:rPr>
                <w:rFonts w:ascii="Times New Roman" w:eastAsia="Quattrocento Sans" w:hAnsi="Times New Roman" w:cs="Times New Roman"/>
                <w:lang w:val="en-US"/>
              </w:rPr>
              <w:t>((((((((((((((((((((((((((((Mandibular Advancement[MeSH Terms]) OR (Mandibular Advancement[Title/Abstract])) OR (Advancement, Mandibular[Title/Abstract])) OR (Mandibular Retrusion[Title/Abstract])) OR (Mandibular Retrusions[Title/Abstract])) OR (Retrusion, Mandibular[Title/Abstract])) OR (Retrusions, Mandibular[Title/Abstract])) OR (Mandibular Retroposition[Title/Abstract])) OR (Mandibular Retropositions[Title/Abstract])) OR (Retroposition, Mandibular[Title/Abstract])) OR (Retropositions, Mandibular[Title/Abstract])) OR (Mandibular retrognathism[Title/Abstract])) OR (Mandibular retraction[Title/Abstract])) OR (Mandibular retrognathia[Title/Abstract])) OR (Malocclusion, Angle Class II[MeSH Terms])) OR (Malocclusion, Angle Class II[Title/Abstract])) OR (Angle Class II[Title/Abstract])) OR (Class II, Angle[Title/Abstract])) OR (Malocclusion, Angle Class II, Division 2[Title/Abstract])) OR (Angle Class II, Division 2[Title/Abstract])) OR (Class II Malocclusion, Division 2[Title/Abstract])) OR (Malocclusion, Angle Class II, Division 1[Title/Abstract])) OR (Angle Class II, Division 1[Title/Abstract])) OR (Class II Malocclusion, Division 1[Title/Abstract])) OR (Skeletal class II[Title/Abstract])) OR (Retrognathia[MeSH Terms])) OR (Retrognathia[Title/Abstract])) OR (Retrognathias[Title/Abstract])) AND (((((((((((((((((((((((((Clear Aligner Appliances[Title/Abstract]) OR (Aligner Appliance, Clear[Title/Abstract])) OR (Aligner Appliances, Clear[Title/Abstract])) OR (Appliance, Clear Aligner[Title/Abstract])) OR (Appliances, Clear Aligner[Title/Abstract])) OR (Clear Aligner Appliance[Title/Abstract])) OR (Clear Dental Braces[Title/Abstract])) OR (Brace, Clear Dental[Title/Abstract])) OR (Braces, Clear Dental[Title/Abstract])) OR (Clear Dental Brace[Title/Abstract])) OR (Invisalign[Title/Abstract])) OR (Precision wings[Title/Abstract])) OR (MAA aligners[Title/Abstract])) OR (MA aligners[Title/Abstract])) OR (Mandibular wings[Title/Abstract])) OR (IAMW[Title/Abstract])) OR (Clear aligner therapy[Title/Abstract])) OR (CAT[Title/Abstract])) OR (Clear aligner[Title/Abstract])) OR (Mandibular leading appliance[Title/Abstract])) OR (Invisible aligner[Title/Abstract])) OR (Invisible braces[Title/Abstract])) OR (Invisalign MA[Title/Abstract])) OR (Invisible functional appliances[Title/Abstract])) OR (Invisible mandibular leading appliance[Title/Abstract]))</w:t>
            </w:r>
          </w:p>
        </w:tc>
        <w:tc>
          <w:tcPr>
            <w:tcW w:w="1243" w:type="dxa"/>
            <w:tcBorders>
              <w:top w:val="single" w:sz="4" w:space="0" w:color="auto"/>
              <w:bottom w:val="single" w:sz="4" w:space="0" w:color="auto"/>
            </w:tcBorders>
            <w:vAlign w:val="center"/>
          </w:tcPr>
          <w:p w14:paraId="6C8FAFE6" w14:textId="3FCDD12F" w:rsidR="00343EC2" w:rsidRPr="00343EC2" w:rsidRDefault="00AD131A" w:rsidP="00343EC2">
            <w:pPr>
              <w:jc w:val="center"/>
              <w:rPr>
                <w:rFonts w:ascii="Times New Roman" w:hAnsi="Times New Roman" w:cs="Times New Roman"/>
                <w:lang w:val="en-US"/>
              </w:rPr>
            </w:pPr>
            <w:r>
              <w:rPr>
                <w:rFonts w:ascii="Times New Roman" w:hAnsi="Times New Roman" w:cs="Times New Roman"/>
                <w:lang w:val="en-US"/>
              </w:rPr>
              <w:t>193</w:t>
            </w:r>
          </w:p>
        </w:tc>
      </w:tr>
      <w:tr w:rsidR="00343EC2" w:rsidRPr="00343EC2" w14:paraId="3C3EC94D" w14:textId="77777777" w:rsidTr="00D951AC">
        <w:tc>
          <w:tcPr>
            <w:tcW w:w="1537" w:type="dxa"/>
            <w:tcBorders>
              <w:top w:val="single" w:sz="4" w:space="0" w:color="auto"/>
            </w:tcBorders>
            <w:vAlign w:val="center"/>
          </w:tcPr>
          <w:p w14:paraId="654FB1AD" w14:textId="16CB386D"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SCOPUS</w:t>
            </w:r>
          </w:p>
        </w:tc>
        <w:tc>
          <w:tcPr>
            <w:tcW w:w="8418" w:type="dxa"/>
            <w:tcBorders>
              <w:top w:val="single" w:sz="4" w:space="0" w:color="auto"/>
            </w:tcBorders>
          </w:tcPr>
          <w:p w14:paraId="3D601DCD" w14:textId="3BAAA29A" w:rsidR="00343EC2" w:rsidRPr="00343EC2" w:rsidRDefault="00343EC2" w:rsidP="00343EC2">
            <w:pPr>
              <w:jc w:val="both"/>
              <w:rPr>
                <w:rFonts w:ascii="Times New Roman" w:hAnsi="Times New Roman" w:cs="Times New Roman"/>
                <w:lang w:val="en-US"/>
              </w:rPr>
            </w:pPr>
            <w:r w:rsidRPr="00343EC2">
              <w:rPr>
                <w:rFonts w:ascii="Times New Roman" w:eastAsia="Arial" w:hAnsi="Times New Roman" w:cs="Times New Roman"/>
                <w:highlight w:val="white"/>
                <w:lang w:val="en-US"/>
              </w:rPr>
              <w:t xml:space="preserve">TITLE-ABS-KEY ( ( "Mandibular Advancement" OR "Advancement, Mandibular" OR retrognathia OR retrognathias OR "Mandibular Retrusion" OR "Mandibular Retrusions" OR "Retrusion, Mandibular" OR "Retrusions, Mandibular" OR "Mandibular Retroposition" OR "Mandibular Retropositions" OR "Retroposition, Mandibular" OR "Retropositions, Mandibular" OR "Mandibular retrognathism" OR "Mandibular retraction" OR "Mandibular retrognathia" OR "Malocclusion, Angle Class II" OR "Angle Class II" OR "Class II, Angle" OR "Malocclusion, Angle Class II, Division 2" OR "Angle Class II, Division 2" OR "Class II Malocclusion, Division 2" OR "Malocclusion, Angle Class II, Division 1" OR "Angle Class II, Division 1" OR "Class II Malocclusion, Division 1" OR "Skeletal class II" ) AND ( "Clear Aligner Appliances" OR "Aligner Appliance, Clear" OR "Aligner Appliances, Clear" OR "Appliance, Clear Aligner" OR "Appliances, Clear Aligner" OR "Clear Aligner Appliance" OR "Clear Dental Braces" OR "Brace, Clear Dental" OR "Braces, Clear Dental" OR "Clear Dental Brace" OR invisalign OR "Precision wings" OR "MAA aligners" OR "MA aligners" OR "Mandibular wings" OR iamw OR "Clear aligner </w:t>
            </w:r>
            <w:r w:rsidRPr="00343EC2">
              <w:rPr>
                <w:rFonts w:ascii="Times New Roman" w:eastAsia="Arial" w:hAnsi="Times New Roman" w:cs="Times New Roman"/>
                <w:highlight w:val="white"/>
                <w:lang w:val="en-US"/>
              </w:rPr>
              <w:lastRenderedPageBreak/>
              <w:t>therapy" OR cat OR "Clear aligner" OR "Mandibular leading appliance" OR "Invisible aligner" OR "Invisible braces" OR "Invisalign MA" OR "Invisible functional appliances" OR "Invisible mandibular leading appliance" ) )</w:t>
            </w:r>
          </w:p>
        </w:tc>
        <w:tc>
          <w:tcPr>
            <w:tcW w:w="1243" w:type="dxa"/>
            <w:tcBorders>
              <w:top w:val="single" w:sz="4" w:space="0" w:color="auto"/>
            </w:tcBorders>
            <w:vAlign w:val="center"/>
          </w:tcPr>
          <w:p w14:paraId="2B642727" w14:textId="743F1702" w:rsidR="00343EC2" w:rsidRPr="00343EC2" w:rsidRDefault="00AD131A" w:rsidP="00343EC2">
            <w:pPr>
              <w:jc w:val="center"/>
              <w:rPr>
                <w:rFonts w:ascii="Times New Roman" w:hAnsi="Times New Roman" w:cs="Times New Roman"/>
                <w:lang w:val="en-US"/>
              </w:rPr>
            </w:pPr>
            <w:r>
              <w:rPr>
                <w:rFonts w:ascii="Times New Roman" w:hAnsi="Times New Roman" w:cs="Times New Roman"/>
                <w:lang w:val="en-US"/>
              </w:rPr>
              <w:lastRenderedPageBreak/>
              <w:t>210</w:t>
            </w:r>
          </w:p>
        </w:tc>
      </w:tr>
      <w:tr w:rsidR="00343EC2" w:rsidRPr="00343EC2" w14:paraId="1C95494A" w14:textId="77777777" w:rsidTr="00D951AC">
        <w:tc>
          <w:tcPr>
            <w:tcW w:w="1537" w:type="dxa"/>
            <w:tcBorders>
              <w:bottom w:val="single" w:sz="4" w:space="0" w:color="auto"/>
            </w:tcBorders>
            <w:vAlign w:val="center"/>
          </w:tcPr>
          <w:p w14:paraId="4FBD6969" w14:textId="1DA4CA02"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WEB OF SCIENCE</w:t>
            </w:r>
          </w:p>
        </w:tc>
        <w:tc>
          <w:tcPr>
            <w:tcW w:w="8418" w:type="dxa"/>
            <w:tcBorders>
              <w:bottom w:val="single" w:sz="4" w:space="0" w:color="auto"/>
            </w:tcBorders>
          </w:tcPr>
          <w:p w14:paraId="3081C433" w14:textId="5C7E24FB" w:rsidR="00343EC2" w:rsidRPr="00343EC2" w:rsidRDefault="00343EC2" w:rsidP="00343EC2">
            <w:pPr>
              <w:jc w:val="both"/>
              <w:rPr>
                <w:rFonts w:ascii="Times New Roman" w:hAnsi="Times New Roman" w:cs="Times New Roman"/>
                <w:lang w:val="en-US"/>
              </w:rPr>
            </w:pPr>
            <w:r w:rsidRPr="00343EC2">
              <w:rPr>
                <w:rFonts w:ascii="Times New Roman" w:hAnsi="Times New Roman" w:cs="Times New Roman"/>
                <w:lang w:val="en-US"/>
              </w:rPr>
              <w:t>TS=((“Mandibular Advancement” OR “Advancement, Mandibular” OR Retrognathia OR Retrognathias OR “Mandibular Retrusion” OR “Mandibular Retrusions” OR “Retrusion, Mandibular” OR “Retrusions, Mandibular” OR “Mandibular Retroposition” OR “Mandibular Retropositions” OR “Retroposition, Mandibular” OR “Retropositions, Mandibular” OR “Mandibular retrognathism” OR “Mandibular retraction” OR “Mandibular retrognathia” OR “Malocclusion, Angle Class II” OR “Angle Class II” OR “Class II, Angle” OR “Malocclusion, Angle Class II, Division 2” OR “Angle Class II, Division 2” OR “Class II Malocclusion, Division 2” OR “Malocclusion, Angle Class II, Division 1” OR “Angle Class II, Division 1” OR “Class II Malocclusion, Division 1” OR “Skeletal class II”) AND (“Clear Aligner Appliances” OR “Aligner Appliance, Clear” OR “Aligner Appliances, Clear” OR “Appliance, Clear Aligner” OR “Appliances, Clear Aligner” OR “Clear Aligner Appliance” OR “Clear Dental Braces” OR “Brace, Clear Dental” OR “Braces, Clear Dental” OR “Clear Dental Brace” OR Invisalign OR “Precision wings” OR “MAA aligners” OR “MA aligners” OR “Mandibular wings” OR IAMW OR “Clear aligner therapy” OR CAT OR “Clear aligner” OR “Mandibular leading appliance” OR “Invisible aligner” OR “Invisible braces” OR “Invisalign MA” OR “Invisible functional appliances” OR “Invisible mandibular leading appliance”))</w:t>
            </w:r>
          </w:p>
        </w:tc>
        <w:tc>
          <w:tcPr>
            <w:tcW w:w="1243" w:type="dxa"/>
            <w:tcBorders>
              <w:bottom w:val="single" w:sz="4" w:space="0" w:color="auto"/>
            </w:tcBorders>
            <w:vAlign w:val="center"/>
          </w:tcPr>
          <w:p w14:paraId="7D50B74F" w14:textId="6ABFE7FB" w:rsidR="00343EC2" w:rsidRPr="00343EC2" w:rsidRDefault="00AD131A" w:rsidP="00343EC2">
            <w:pPr>
              <w:jc w:val="center"/>
              <w:rPr>
                <w:rFonts w:ascii="Times New Roman" w:hAnsi="Times New Roman" w:cs="Times New Roman"/>
                <w:lang w:val="en-US"/>
              </w:rPr>
            </w:pPr>
            <w:r>
              <w:rPr>
                <w:rFonts w:ascii="Times New Roman" w:hAnsi="Times New Roman" w:cs="Times New Roman"/>
                <w:lang w:val="en-US"/>
              </w:rPr>
              <w:t>4</w:t>
            </w:r>
            <w:r w:rsidR="00343EC2" w:rsidRPr="00343EC2">
              <w:rPr>
                <w:rFonts w:ascii="Times New Roman" w:hAnsi="Times New Roman" w:cs="Times New Roman"/>
                <w:lang w:val="en-US"/>
              </w:rPr>
              <w:t>6</w:t>
            </w:r>
          </w:p>
        </w:tc>
      </w:tr>
      <w:tr w:rsidR="00343EC2" w:rsidRPr="00343EC2" w14:paraId="684F5DDA" w14:textId="77777777" w:rsidTr="00D951AC">
        <w:tc>
          <w:tcPr>
            <w:tcW w:w="1537" w:type="dxa"/>
            <w:tcBorders>
              <w:top w:val="single" w:sz="4" w:space="0" w:color="auto"/>
              <w:bottom w:val="single" w:sz="4" w:space="0" w:color="auto"/>
            </w:tcBorders>
            <w:vAlign w:val="center"/>
          </w:tcPr>
          <w:p w14:paraId="26294B77" w14:textId="0B382F45"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COCHRANE</w:t>
            </w:r>
          </w:p>
        </w:tc>
        <w:tc>
          <w:tcPr>
            <w:tcW w:w="8418" w:type="dxa"/>
            <w:tcBorders>
              <w:top w:val="single" w:sz="4" w:space="0" w:color="auto"/>
              <w:bottom w:val="single" w:sz="4" w:space="0" w:color="auto"/>
            </w:tcBorders>
            <w:vAlign w:val="center"/>
          </w:tcPr>
          <w:p w14:paraId="1940D4D2" w14:textId="62CA6D6C" w:rsidR="00343EC2" w:rsidRPr="00343EC2" w:rsidRDefault="00343EC2" w:rsidP="00343EC2">
            <w:pPr>
              <w:jc w:val="both"/>
              <w:rPr>
                <w:rFonts w:ascii="Times New Roman" w:hAnsi="Times New Roman" w:cs="Times New Roman"/>
                <w:lang w:val="en-US"/>
              </w:rPr>
            </w:pPr>
            <w:r w:rsidRPr="00343EC2">
              <w:rPr>
                <w:rFonts w:ascii="Times New Roman" w:hAnsi="Times New Roman" w:cs="Times New Roman"/>
                <w:lang w:val="en-US"/>
              </w:rPr>
              <w:t>(“Mandibular Advancement” OR “Advancement, Mandibular” OR Retrognathia OR Retrognathias OR “Mandibular Retrusion” OR “Mandibular Retrusions” OR “Retrusion, Mandibular” OR “Retrusions, Mandibular” OR “Mandibular Retroposition” OR “Mandibular Retropositions” OR “Retroposition, Mandibular” OR “Retropositions, Mandibular” OR “Mandibular retrognathism” OR “Mandibular retraction” OR “Mandibular retrognathia” OR “Malocclusion, Angle Class II” OR “Angle Class II” OR “Class II, Angle” OR “Malocclusion, Angle Class II, Division 2” OR “Angle Class II, Division 2” OR “Class II Malocclusion, Division 2” OR “Malocclusion, Angle Class II, Division 1” OR “Angle Class II, Division 1” OR “Class II Malocclusion, Division 1” OR “Skeletal class II”) AND (“Clear Aligner Appliances” OR “Aligner Appliance, Clear” OR “Aligner Appliances, Clear” OR “Appliance, Clear Aligner” OR “Appliances, Clear Aligner” OR “Clear Aligner Appliance” OR “Clear Dental Braces” OR “Brace, Clear Dental” OR “Braces, Clear Dental” OR “Clear Dental Brace” OR Invisalign OR “Precision wings” OR “MAA aligners” OR “MA aligners” OR “Mandibular wings” OR IAMW OR “Clear aligner therapy” OR CAT OR “Clear aligner” OR “Mandibular leading appliance” OR “Invisible aligner” OR “Invisible braces” OR “Invisalign MA” OR “Invisible functional appliances” OR “Invisible mandibular leading appliance”) in Title Abstract Keyword - (Word variations have been searched)</w:t>
            </w:r>
          </w:p>
        </w:tc>
        <w:tc>
          <w:tcPr>
            <w:tcW w:w="1243" w:type="dxa"/>
            <w:tcBorders>
              <w:top w:val="single" w:sz="4" w:space="0" w:color="auto"/>
              <w:bottom w:val="single" w:sz="4" w:space="0" w:color="auto"/>
            </w:tcBorders>
            <w:vAlign w:val="center"/>
          </w:tcPr>
          <w:p w14:paraId="673145CB" w14:textId="55F2FBEC" w:rsidR="00343EC2" w:rsidRPr="00343EC2" w:rsidRDefault="00343EC2" w:rsidP="00343EC2">
            <w:pPr>
              <w:jc w:val="center"/>
              <w:rPr>
                <w:rFonts w:ascii="Times New Roman" w:hAnsi="Times New Roman" w:cs="Times New Roman"/>
                <w:lang w:val="en-US"/>
              </w:rPr>
            </w:pPr>
            <w:r w:rsidRPr="00343EC2">
              <w:rPr>
                <w:rFonts w:ascii="Times New Roman" w:hAnsi="Times New Roman" w:cs="Times New Roman"/>
                <w:lang w:val="en-US"/>
              </w:rPr>
              <w:t>1</w:t>
            </w:r>
            <w:r w:rsidR="00AD131A">
              <w:rPr>
                <w:rFonts w:ascii="Times New Roman" w:hAnsi="Times New Roman" w:cs="Times New Roman"/>
                <w:lang w:val="en-US"/>
              </w:rPr>
              <w:t>4</w:t>
            </w:r>
          </w:p>
        </w:tc>
      </w:tr>
      <w:tr w:rsidR="00343EC2" w:rsidRPr="00343EC2" w14:paraId="65A1F3F3" w14:textId="77777777" w:rsidTr="00D951AC">
        <w:tc>
          <w:tcPr>
            <w:tcW w:w="1537" w:type="dxa"/>
            <w:tcBorders>
              <w:top w:val="single" w:sz="4" w:space="0" w:color="auto"/>
              <w:bottom w:val="single" w:sz="4" w:space="0" w:color="auto"/>
            </w:tcBorders>
            <w:vAlign w:val="center"/>
          </w:tcPr>
          <w:p w14:paraId="47D05D9F" w14:textId="2046B1B1"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EMBASE</w:t>
            </w:r>
          </w:p>
        </w:tc>
        <w:tc>
          <w:tcPr>
            <w:tcW w:w="8418" w:type="dxa"/>
            <w:tcBorders>
              <w:top w:val="single" w:sz="4" w:space="0" w:color="auto"/>
              <w:bottom w:val="single" w:sz="4" w:space="0" w:color="auto"/>
            </w:tcBorders>
            <w:vAlign w:val="center"/>
          </w:tcPr>
          <w:p w14:paraId="1FA4660B" w14:textId="4574AE80" w:rsidR="00343EC2" w:rsidRPr="00343EC2" w:rsidRDefault="00343EC2" w:rsidP="00343EC2">
            <w:pPr>
              <w:jc w:val="both"/>
              <w:rPr>
                <w:rFonts w:ascii="Times New Roman" w:hAnsi="Times New Roman" w:cs="Times New Roman"/>
                <w:lang w:val="en-US"/>
              </w:rPr>
            </w:pPr>
            <w:r w:rsidRPr="00343EC2">
              <w:rPr>
                <w:rFonts w:ascii="Times New Roman" w:hAnsi="Times New Roman" w:cs="Times New Roman"/>
                <w:lang w:val="en-US"/>
              </w:rPr>
              <w:t xml:space="preserve">'mandibular advancement':ti,ab,kw OR 'advancement, mandibular':ti,ab,kw OR retrognathia:ti,ab,kw OR retrognathias:ti,ab,kw OR 'mandibular retrusion':ti,ab,kw OR 'mandibular retrusions':ti,ab,kw OR 'retrusion, mandibular':ti,ab,kw OR 'retrusions, mandibular':ti,ab,kw OR 'mandibular retroposition':ti,ab,kw OR 'mandibular retropositions':ti,ab,kw OR 'retroposition, mandibular':ti,ab,kw OR 'retropositions, mandibular':ti,ab,kw OR 'mandibular retrognathism':ti,ab,kw OR 'mandibular retraction':ti,ab,kw OR 'mandibular retrognathia':ti,ab,kw OR 'malocclusion, angle class ii':ti,ab,kw OR 'angle class ii':ti,ab,kw OR 'class ii, angle':ti,ab,kw OR 'malocclusion, angle class ii, division 2':ti,ab,kw OR 'angle class ii, division 2':ti,ab,kw OR 'class ii malocclusion, division 2':ti,ab,kw OR </w:t>
            </w:r>
            <w:r w:rsidRPr="00343EC2">
              <w:rPr>
                <w:rFonts w:ascii="Times New Roman" w:hAnsi="Times New Roman" w:cs="Times New Roman"/>
                <w:lang w:val="en-US"/>
              </w:rPr>
              <w:lastRenderedPageBreak/>
              <w:t>'malocclusion, angle class ii, division 1':ti,ab,kw OR 'angle class ii, division 1':ti,ab,kw OR 'class ii malocclusion, division 1':ti,ab,kw OR 'skeletal class ii':ti,ab,kw AND 'clear aligner appliances':ti,ab,kw OR 'aligner appliance, clear':ti,ab,kw OR 'aligner appliances, clear':ti,ab,kw OR 'appliance, clear aligner':ti,ab,kw OR 'appliances, clear aligner':ti,ab,kw OR 'clear aligner appliance':ti,ab,kw OR 'clear dental braces':ti,ab,kw OR 'brace, clear dental':ti,ab,kw OR 'braces, clear dental':ti,ab,kw OR 'clear dental brace':ti,ab,kw OR invisalign:ti,ab,kw OR 'precision wings':ti,ab,kw OR 'maa aligners':ti,ab,kw OR 'ma aligners':ti,ab,kw OR 'mandibular wings':ti,ab,kw OR iamw:ti,ab,kw OR 'clear aligner therapy':ti,ab,kw OR cat:ti,ab,kw OR 'clear aligner':ti,ab,kw OR 'mandibular leading appliance':ti,ab,kw OR 'invisible aligner':ti,ab,kw OR 'invisible braces':ti,ab,kw OR 'invisalign ma':ti,ab,kw OR 'invisible functional appliances':ti,ab,kw OR 'invisible mandibular leading appliance':ti,ab,kw</w:t>
            </w:r>
          </w:p>
        </w:tc>
        <w:tc>
          <w:tcPr>
            <w:tcW w:w="1243" w:type="dxa"/>
            <w:tcBorders>
              <w:top w:val="single" w:sz="4" w:space="0" w:color="auto"/>
              <w:bottom w:val="single" w:sz="4" w:space="0" w:color="auto"/>
            </w:tcBorders>
            <w:vAlign w:val="center"/>
          </w:tcPr>
          <w:p w14:paraId="00EB8034" w14:textId="5091188B" w:rsidR="00343EC2" w:rsidRPr="00343EC2" w:rsidRDefault="00343EC2" w:rsidP="00343EC2">
            <w:pPr>
              <w:jc w:val="center"/>
              <w:rPr>
                <w:rFonts w:ascii="Times New Roman" w:hAnsi="Times New Roman" w:cs="Times New Roman"/>
                <w:lang w:val="en-US"/>
              </w:rPr>
            </w:pPr>
            <w:r w:rsidRPr="00343EC2">
              <w:rPr>
                <w:rFonts w:ascii="Times New Roman" w:hAnsi="Times New Roman" w:cs="Times New Roman"/>
                <w:lang w:val="en-US"/>
              </w:rPr>
              <w:lastRenderedPageBreak/>
              <w:t>4</w:t>
            </w:r>
            <w:r w:rsidR="00AD131A">
              <w:rPr>
                <w:rFonts w:ascii="Times New Roman" w:hAnsi="Times New Roman" w:cs="Times New Roman"/>
                <w:lang w:val="en-US"/>
              </w:rPr>
              <w:t>5</w:t>
            </w:r>
          </w:p>
        </w:tc>
      </w:tr>
      <w:tr w:rsidR="0056272A" w:rsidRPr="00343EC2" w14:paraId="5E0477C0" w14:textId="77777777" w:rsidTr="00D951AC">
        <w:tc>
          <w:tcPr>
            <w:tcW w:w="1537" w:type="dxa"/>
            <w:tcBorders>
              <w:top w:val="single" w:sz="4" w:space="0" w:color="auto"/>
              <w:bottom w:val="single" w:sz="4" w:space="0" w:color="auto"/>
            </w:tcBorders>
          </w:tcPr>
          <w:p w14:paraId="54C660B7" w14:textId="70CF24AD" w:rsidR="0056272A" w:rsidRPr="00343EC2" w:rsidRDefault="0056272A" w:rsidP="00343EC2">
            <w:pPr>
              <w:jc w:val="center"/>
              <w:rPr>
                <w:rFonts w:ascii="Times New Roman" w:hAnsi="Times New Roman" w:cs="Times New Roman"/>
                <w:b/>
                <w:bCs/>
                <w:lang w:val="en-US"/>
              </w:rPr>
            </w:pPr>
            <w:r>
              <w:rPr>
                <w:rFonts w:ascii="Times New Roman" w:hAnsi="Times New Roman" w:cs="Times New Roman"/>
                <w:b/>
                <w:bCs/>
                <w:lang w:val="en-US"/>
              </w:rPr>
              <w:t>PROQUEST</w:t>
            </w:r>
          </w:p>
        </w:tc>
        <w:tc>
          <w:tcPr>
            <w:tcW w:w="8418" w:type="dxa"/>
            <w:tcBorders>
              <w:top w:val="single" w:sz="4" w:space="0" w:color="auto"/>
              <w:bottom w:val="single" w:sz="4" w:space="0" w:color="auto"/>
            </w:tcBorders>
          </w:tcPr>
          <w:p w14:paraId="59791F20" w14:textId="390F3915" w:rsidR="0056272A" w:rsidRPr="0056272A" w:rsidRDefault="0056272A" w:rsidP="00343EC2">
            <w:pPr>
              <w:jc w:val="both"/>
              <w:rPr>
                <w:rFonts w:ascii="Times New Roman" w:hAnsi="Times New Roman" w:cs="Times New Roman"/>
                <w:lang w:val="en-US"/>
              </w:rPr>
            </w:pPr>
            <w:r w:rsidRPr="0056272A">
              <w:rPr>
                <w:rFonts w:ascii="Times New Roman" w:hAnsi="Times New Roman" w:cs="Times New Roman"/>
                <w:lang w:val="en-US"/>
              </w:rPr>
              <w:t>"Precision wings" and "class II"</w:t>
            </w:r>
          </w:p>
        </w:tc>
        <w:tc>
          <w:tcPr>
            <w:tcW w:w="1243" w:type="dxa"/>
            <w:tcBorders>
              <w:top w:val="single" w:sz="4" w:space="0" w:color="auto"/>
              <w:bottom w:val="single" w:sz="4" w:space="0" w:color="auto"/>
            </w:tcBorders>
          </w:tcPr>
          <w:p w14:paraId="16ABF5E1" w14:textId="1767F1C9" w:rsidR="0056272A" w:rsidRDefault="0056272A">
            <w:pPr>
              <w:rPr>
                <w:rFonts w:ascii="Times New Roman" w:hAnsi="Times New Roman" w:cs="Times New Roman"/>
                <w:lang w:val="en-US"/>
              </w:rPr>
            </w:pPr>
            <w:r>
              <w:rPr>
                <w:rFonts w:ascii="Times New Roman" w:hAnsi="Times New Roman" w:cs="Times New Roman"/>
                <w:lang w:val="en-US"/>
              </w:rPr>
              <w:t>25</w:t>
            </w:r>
          </w:p>
        </w:tc>
      </w:tr>
      <w:tr w:rsidR="00343EC2" w:rsidRPr="00343EC2" w14:paraId="606D2492" w14:textId="77777777" w:rsidTr="00D951AC">
        <w:tc>
          <w:tcPr>
            <w:tcW w:w="1537" w:type="dxa"/>
            <w:tcBorders>
              <w:top w:val="single" w:sz="4" w:space="0" w:color="auto"/>
              <w:bottom w:val="single" w:sz="4" w:space="0" w:color="auto"/>
            </w:tcBorders>
          </w:tcPr>
          <w:p w14:paraId="11189FCD" w14:textId="3D34E280" w:rsidR="00343EC2" w:rsidRPr="00343EC2" w:rsidRDefault="00343EC2" w:rsidP="00343EC2">
            <w:pPr>
              <w:jc w:val="center"/>
              <w:rPr>
                <w:rFonts w:ascii="Times New Roman" w:hAnsi="Times New Roman" w:cs="Times New Roman"/>
                <w:b/>
                <w:bCs/>
                <w:lang w:val="en-US"/>
              </w:rPr>
            </w:pPr>
            <w:r w:rsidRPr="00343EC2">
              <w:rPr>
                <w:rFonts w:ascii="Times New Roman" w:hAnsi="Times New Roman" w:cs="Times New Roman"/>
                <w:b/>
                <w:bCs/>
                <w:lang w:val="en-US"/>
              </w:rPr>
              <w:t>TRIP</w:t>
            </w:r>
          </w:p>
        </w:tc>
        <w:tc>
          <w:tcPr>
            <w:tcW w:w="8418" w:type="dxa"/>
            <w:tcBorders>
              <w:top w:val="single" w:sz="4" w:space="0" w:color="auto"/>
              <w:bottom w:val="single" w:sz="4" w:space="0" w:color="auto"/>
            </w:tcBorders>
          </w:tcPr>
          <w:p w14:paraId="78B73756" w14:textId="279CA1AA" w:rsidR="00343EC2" w:rsidRPr="00343EC2" w:rsidRDefault="00343EC2" w:rsidP="00343EC2">
            <w:pPr>
              <w:jc w:val="both"/>
              <w:rPr>
                <w:rFonts w:ascii="Times New Roman" w:hAnsi="Times New Roman" w:cs="Times New Roman"/>
              </w:rPr>
            </w:pPr>
            <w:r w:rsidRPr="00343EC2">
              <w:rPr>
                <w:rFonts w:ascii="Times New Roman" w:hAnsi="Times New Roman" w:cs="Times New Roman"/>
              </w:rPr>
              <w:t>“Mandibular advancement” and Invisalign</w:t>
            </w:r>
          </w:p>
        </w:tc>
        <w:tc>
          <w:tcPr>
            <w:tcW w:w="1243" w:type="dxa"/>
            <w:tcBorders>
              <w:top w:val="single" w:sz="4" w:space="0" w:color="auto"/>
              <w:bottom w:val="single" w:sz="4" w:space="0" w:color="auto"/>
            </w:tcBorders>
          </w:tcPr>
          <w:p w14:paraId="27D2E377" w14:textId="41EFBED5" w:rsidR="00343EC2" w:rsidRPr="00343EC2" w:rsidRDefault="00AD131A">
            <w:pPr>
              <w:rPr>
                <w:rFonts w:ascii="Times New Roman" w:hAnsi="Times New Roman" w:cs="Times New Roman"/>
                <w:lang w:val="en-US"/>
              </w:rPr>
            </w:pPr>
            <w:r>
              <w:rPr>
                <w:rFonts w:ascii="Times New Roman" w:hAnsi="Times New Roman" w:cs="Times New Roman"/>
                <w:lang w:val="en-US"/>
              </w:rPr>
              <w:t>5</w:t>
            </w:r>
          </w:p>
        </w:tc>
      </w:tr>
    </w:tbl>
    <w:p w14:paraId="1DEDF0A4" w14:textId="77777777" w:rsidR="00E02C95" w:rsidRPr="00343EC2" w:rsidRDefault="00E02C95">
      <w:pPr>
        <w:rPr>
          <w:lang w:val="en-US"/>
        </w:rPr>
      </w:pPr>
    </w:p>
    <w:sectPr w:rsidR="00E02C95" w:rsidRPr="00343E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Quattrocento Sans">
    <w:charset w:val="00"/>
    <w:family w:val="swiss"/>
    <w:pitch w:val="variable"/>
    <w:sig w:usb0="800000BF" w:usb1="4000005B"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C95"/>
    <w:rsid w:val="002E47CA"/>
    <w:rsid w:val="0034195B"/>
    <w:rsid w:val="00343EC2"/>
    <w:rsid w:val="0056272A"/>
    <w:rsid w:val="008C4F6D"/>
    <w:rsid w:val="00962377"/>
    <w:rsid w:val="00AD131A"/>
    <w:rsid w:val="00B71B89"/>
    <w:rsid w:val="00D951AC"/>
    <w:rsid w:val="00E02C95"/>
    <w:rsid w:val="00EB5E0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0C24F"/>
  <w15:chartTrackingRefBased/>
  <w15:docId w15:val="{4FF16CFD-A5DD-4FAA-9CF2-A38EAE743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E02C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02C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02C9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02C9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02C9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02C9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02C9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02C9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02C9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02C9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02C9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02C9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02C9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02C9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02C9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02C9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02C9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02C95"/>
    <w:rPr>
      <w:rFonts w:eastAsiaTheme="majorEastAsia" w:cstheme="majorBidi"/>
      <w:color w:val="272727" w:themeColor="text1" w:themeTint="D8"/>
    </w:rPr>
  </w:style>
  <w:style w:type="paragraph" w:styleId="Ttulo">
    <w:name w:val="Title"/>
    <w:basedOn w:val="Normal"/>
    <w:next w:val="Normal"/>
    <w:link w:val="TtuloChar"/>
    <w:uiPriority w:val="10"/>
    <w:qFormat/>
    <w:rsid w:val="00E02C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02C9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02C9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02C9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02C95"/>
    <w:pPr>
      <w:spacing w:before="160"/>
      <w:jc w:val="center"/>
    </w:pPr>
    <w:rPr>
      <w:i/>
      <w:iCs/>
      <w:color w:val="404040" w:themeColor="text1" w:themeTint="BF"/>
    </w:rPr>
  </w:style>
  <w:style w:type="character" w:customStyle="1" w:styleId="CitaoChar">
    <w:name w:val="Citação Char"/>
    <w:basedOn w:val="Fontepargpadro"/>
    <w:link w:val="Citao"/>
    <w:uiPriority w:val="29"/>
    <w:rsid w:val="00E02C95"/>
    <w:rPr>
      <w:i/>
      <w:iCs/>
      <w:color w:val="404040" w:themeColor="text1" w:themeTint="BF"/>
    </w:rPr>
  </w:style>
  <w:style w:type="paragraph" w:styleId="PargrafodaLista">
    <w:name w:val="List Paragraph"/>
    <w:basedOn w:val="Normal"/>
    <w:uiPriority w:val="34"/>
    <w:qFormat/>
    <w:rsid w:val="00E02C95"/>
    <w:pPr>
      <w:ind w:left="720"/>
      <w:contextualSpacing/>
    </w:pPr>
  </w:style>
  <w:style w:type="character" w:styleId="nfaseIntensa">
    <w:name w:val="Intense Emphasis"/>
    <w:basedOn w:val="Fontepargpadro"/>
    <w:uiPriority w:val="21"/>
    <w:qFormat/>
    <w:rsid w:val="00E02C95"/>
    <w:rPr>
      <w:i/>
      <w:iCs/>
      <w:color w:val="0F4761" w:themeColor="accent1" w:themeShade="BF"/>
    </w:rPr>
  </w:style>
  <w:style w:type="paragraph" w:styleId="CitaoIntensa">
    <w:name w:val="Intense Quote"/>
    <w:basedOn w:val="Normal"/>
    <w:next w:val="Normal"/>
    <w:link w:val="CitaoIntensaChar"/>
    <w:uiPriority w:val="30"/>
    <w:qFormat/>
    <w:rsid w:val="00E02C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02C95"/>
    <w:rPr>
      <w:i/>
      <w:iCs/>
      <w:color w:val="0F4761" w:themeColor="accent1" w:themeShade="BF"/>
    </w:rPr>
  </w:style>
  <w:style w:type="character" w:styleId="RefernciaIntensa">
    <w:name w:val="Intense Reference"/>
    <w:basedOn w:val="Fontepargpadro"/>
    <w:uiPriority w:val="32"/>
    <w:qFormat/>
    <w:rsid w:val="00E02C95"/>
    <w:rPr>
      <w:b/>
      <w:bCs/>
      <w:smallCaps/>
      <w:color w:val="0F4761" w:themeColor="accent1" w:themeShade="BF"/>
      <w:spacing w:val="5"/>
    </w:rPr>
  </w:style>
  <w:style w:type="table" w:styleId="Tabelacomgrade">
    <w:name w:val="Table Grid"/>
    <w:basedOn w:val="Tabelanormal"/>
    <w:uiPriority w:val="39"/>
    <w:rsid w:val="00343E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36E3E1-6A52-451F-9E39-5296D3C30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224</Words>
  <Characters>7375</Characters>
  <Application>Microsoft Office Word</Application>
  <DocSecurity>0</DocSecurity>
  <Lines>320</Lines>
  <Paragraphs>1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Mecenas</dc:creator>
  <cp:keywords/>
  <dc:description/>
  <cp:lastModifiedBy>Paulo Mecenas</cp:lastModifiedBy>
  <cp:revision>6</cp:revision>
  <dcterms:created xsi:type="dcterms:W3CDTF">2024-09-16T12:24:00Z</dcterms:created>
  <dcterms:modified xsi:type="dcterms:W3CDTF">2025-03-31T03:08:00Z</dcterms:modified>
</cp:coreProperties>
</file>